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2B6DB" w14:textId="085F7F2D" w:rsidR="00A74F36" w:rsidRPr="003446D9" w:rsidRDefault="003446D9">
      <w:pPr>
        <w:rPr>
          <w:rFonts w:cstheme="minorHAnsi"/>
          <w:b/>
          <w:bCs/>
        </w:rPr>
      </w:pPr>
      <w:r w:rsidRPr="0090489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</w:p>
    <w:tbl>
      <w:tblPr>
        <w:tblW w:w="14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AD16FC" w:rsidRPr="008F36E9" w14:paraId="047D2852" w14:textId="77777777" w:rsidTr="00903DE8">
        <w:trPr>
          <w:trHeight w:val="708"/>
        </w:trPr>
        <w:tc>
          <w:tcPr>
            <w:tcW w:w="1474" w:type="dxa"/>
            <w:vAlign w:val="center"/>
          </w:tcPr>
          <w:p w14:paraId="602F77CE" w14:textId="75710510" w:rsidR="00AD16FC" w:rsidRPr="008F36E9" w:rsidRDefault="00AD16FC" w:rsidP="00903DE8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Patient ID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F3DBC39" w14:textId="7D19C1DF" w:rsidR="00AD16FC" w:rsidRPr="00162E62" w:rsidRDefault="00AD16FC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8F36E9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reatment a</w:t>
            </w:r>
            <w:r w:rsidRPr="00162E6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dher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5B4CB89" w14:textId="0B633FCC" w:rsidR="00AD16FC" w:rsidRPr="008F36E9" w:rsidRDefault="00903DE8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QOLIE31</w:t>
            </w:r>
            <w:r w:rsidR="001C3A1C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</w:t>
            </w:r>
            <w:r w:rsidR="001C3A1C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elin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E6AE2BF" w14:textId="329C812F" w:rsidR="00AD16FC" w:rsidRPr="00162E62" w:rsidRDefault="00903DE8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QOLIE31_12m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94B4828" w14:textId="1FCA0A91" w:rsidR="00AD16FC" w:rsidRPr="00AD16FC" w:rsidRDefault="00903DE8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DI_b</w:t>
            </w:r>
            <w:r w:rsidR="001C3A1C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elin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589A5F5" w14:textId="777AF724" w:rsidR="00AD16FC" w:rsidRPr="00162E62" w:rsidRDefault="00903DE8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DI_12m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8F91A56" w14:textId="73F203BB" w:rsidR="00AD16FC" w:rsidRPr="00AD16FC" w:rsidRDefault="00903DE8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AI_b</w:t>
            </w:r>
            <w:r w:rsidR="001C3A1C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elin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CB0897C" w14:textId="544E16F6" w:rsidR="00AD16FC" w:rsidRPr="00162E62" w:rsidRDefault="00903DE8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AI_12m</w:t>
            </w:r>
          </w:p>
        </w:tc>
        <w:tc>
          <w:tcPr>
            <w:tcW w:w="1474" w:type="dxa"/>
            <w:vAlign w:val="center"/>
          </w:tcPr>
          <w:p w14:paraId="0A9C4A2C" w14:textId="5A2E16C5" w:rsidR="00AD16FC" w:rsidRPr="00AD16FC" w:rsidRDefault="00903DE8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AS</w:t>
            </w:r>
            <w:r w:rsidR="001C3A1C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</w:t>
            </w:r>
            <w:r w:rsidR="001C3A1C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elin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B973FF3" w14:textId="333A166C" w:rsidR="00AD16FC" w:rsidRPr="00AD16FC" w:rsidRDefault="00903DE8" w:rsidP="00162E6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AS_12m</w:t>
            </w:r>
          </w:p>
        </w:tc>
      </w:tr>
      <w:tr w:rsidR="007365B7" w:rsidRPr="008F36E9" w14:paraId="654173A2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50838500" w14:textId="06288D1B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bookmarkStart w:id="0" w:name="_Hlk211449278"/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8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6BC207AD" w14:textId="1813F3FA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534CA12" w14:textId="67D78A85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,06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0DAD726F" w14:textId="77DC17BF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D7F07CE" w14:textId="6563AA1B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520BC618" w14:textId="79E3A7A2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32FFD0F" w14:textId="60B0E372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BB6248" w14:textId="4ACC0507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vAlign w:val="bottom"/>
          </w:tcPr>
          <w:p w14:paraId="3BFF7503" w14:textId="15AE2AF2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B63CA6" w14:textId="34BA5BB0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365B7" w:rsidRPr="008F36E9" w14:paraId="7415C195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65B866CA" w14:textId="1D128121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1EFB05EF" w14:textId="60924044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F04CBA0" w14:textId="2789B832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7,22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1F1F603E" w14:textId="74E7FA23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,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3BB58F0" w14:textId="39E2174F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BBE9C4" w14:textId="21CD0BED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CB859F6" w14:textId="449FAF0E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7103C35D" w14:textId="0000910C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vAlign w:val="bottom"/>
          </w:tcPr>
          <w:p w14:paraId="69914600" w14:textId="3073A34C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6ACBB5" w14:textId="10A3CDE7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365B7" w:rsidRPr="008F36E9" w14:paraId="6C58FCB5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7CF6A3CA" w14:textId="2AFBD7CB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6694573F" w14:textId="6E4C376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7226F70" w14:textId="76D96D3C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32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63E3EEA5" w14:textId="5DF0B820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5,8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24CF2CA" w14:textId="547306A5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A4709DB" w14:textId="4388777A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D3C6258" w14:textId="24D32F88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51EF33" w14:textId="4784EE8B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vAlign w:val="bottom"/>
          </w:tcPr>
          <w:p w14:paraId="3735D8F9" w14:textId="54AEB85C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524CCC" w14:textId="2C5B3B3C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365B7" w:rsidRPr="008F36E9" w14:paraId="20027EE0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338A011B" w14:textId="61E3CAA8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2A52612" w14:textId="1CF664E9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3B33947" w14:textId="628234A5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,67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04B23CEF" w14:textId="52C0289E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,6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D6A6A7C" w14:textId="129B5F86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44D85FBC" w14:textId="0741BE65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929FD52" w14:textId="13FAADBE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3BDD9101" w14:textId="6E2CF13D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FADF665" w14:textId="37775052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10A7CF" w14:textId="7F05F260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365B7" w:rsidRPr="008F36E9" w14:paraId="319EF0AF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0C08445A" w14:textId="7A8AC370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5836AF04" w14:textId="50594711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4DEFF5A" w14:textId="31ADCE27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,32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44E50F95" w14:textId="398EC065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3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45765C1" w14:textId="6E215AC0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93ACE2" w14:textId="6A1B1EF0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ED84099" w14:textId="73E3DAD2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65C2735" w14:textId="6E76E662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34F8BF0" w14:textId="2DB5F5A6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858CC35" w14:textId="1640EAB2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7365B7" w:rsidRPr="008F36E9" w14:paraId="61200088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1D65B4CF" w14:textId="445E84CB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251A8B9" w14:textId="3432D6C3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ED91C18" w14:textId="4B3D3D8E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,92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31C29906" w14:textId="515C423B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4,2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45B50DE" w14:textId="64CD6098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755087" w14:textId="280976F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50413AA" w14:textId="62B78D30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9EFA3F" w14:textId="24603C25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B4EA583" w14:textId="0B2F4DE0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F32D5C" w14:textId="01163A1A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365B7" w:rsidRPr="008F36E9" w14:paraId="43660C85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6F55FC29" w14:textId="4140DBE6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7D9A83F" w14:textId="61D624FE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6A38BB3" w14:textId="7146434F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,94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04185C78" w14:textId="6D2DE49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,3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795146A" w14:textId="7F27575A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A02A6E" w14:textId="2B604F5F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A19F49F" w14:textId="102C95A4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8898B3" w14:textId="4AC374A0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44C432C" w14:textId="7FD22692" w:rsidR="007365B7" w:rsidRPr="00AD16FC" w:rsidRDefault="00D23CA1" w:rsidP="00D2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56E397" w14:textId="7AC2331D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365B7" w:rsidRPr="008F36E9" w14:paraId="7D0AC103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3270B97D" w14:textId="00F09154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4FD3B7E" w14:textId="50B7B392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55D52DD" w14:textId="540E772A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,8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E01ACE" w14:textId="41F26BA3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,2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4B6D0DF" w14:textId="16618E49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7115FF" w14:textId="01104A4D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8C3DF7E" w14:textId="1F88A364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665A438" w14:textId="5257218A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666F3E2" w14:textId="08C2DB0C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04599DE3" w14:textId="385F74C2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7365B7" w:rsidRPr="008F36E9" w14:paraId="12525002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7C908FC7" w14:textId="4EAD9E8C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4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ACD6111" w14:textId="2988B4E5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7167AC9" w14:textId="7AA3FD13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,5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117862" w14:textId="6B7641D4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,3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3D18501" w14:textId="47623878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2D440BB6" w14:textId="60F1A6A8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B5E6D40" w14:textId="005630B5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2682233B" w14:textId="17C15730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593EFFB" w14:textId="32019EEF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8E474D" w14:textId="0A297062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7365B7" w:rsidRPr="008F36E9" w14:paraId="16392482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0AA5E511" w14:textId="7FA9D764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4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5973595" w14:textId="50E8B64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E70709E" w14:textId="292CB511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,0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4EF79C2" w14:textId="18C6DEAA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8,3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8F2AD5F" w14:textId="0B1F714D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321EDF38" w14:textId="4B50C3E2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AA5E80A" w14:textId="297A07D0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6635B7" w14:textId="5EE1C9FE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14DD4E2" w14:textId="346DAC65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D27AD89" w14:textId="11EE4988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7365B7" w:rsidRPr="008F36E9" w14:paraId="35D88A91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632DB5EB" w14:textId="063114E8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FA43B8F" w14:textId="195168C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2226E6F" w14:textId="5472586E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1,5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8DB764" w14:textId="3207EDF0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,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9FFBDD2" w14:textId="2C6449DC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C13405" w14:textId="210A6473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27800B8" w14:textId="2086999D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000000" w:fill="C6EFCE"/>
            <w:noWrap/>
            <w:vAlign w:val="bottom"/>
            <w:hideMark/>
          </w:tcPr>
          <w:p w14:paraId="13F5829B" w14:textId="6A2F07BD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EB9E357" w14:textId="695D9102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4CA01F2B" w14:textId="65A2F333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7365B7" w:rsidRPr="008F36E9" w14:paraId="0AED5FD0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481F0192" w14:textId="381646EC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63F373D" w14:textId="6BA8DC7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F2D69E8" w14:textId="67A90A01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,42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72370775" w14:textId="037DEFD7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,5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77E4BBF" w14:textId="2FFA5129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4260DB6" w14:textId="2A4AE648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58E53C6" w14:textId="0DFFA7AD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2E8E2DA" w14:textId="0A4AF0CB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3B924FD" w14:textId="5677655D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536F9B" w14:textId="53750D3E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365B7" w:rsidRPr="008F36E9" w14:paraId="343FA819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630F524D" w14:textId="033DB1CD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5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F815227" w14:textId="688C225E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1E4F1A0" w14:textId="615CBAAD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8,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3986B9" w14:textId="6BD46F27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,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A6723FC" w14:textId="0A8012C4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F237E8" w14:textId="73CDDB8B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7B9C3B9" w14:textId="4400CC67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03578AD0" w14:textId="53E8A3BF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7003D2B" w14:textId="61072823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7504A2" w14:textId="7073AD5B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365B7" w:rsidRPr="008F36E9" w14:paraId="20A7DC0A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5BC05761" w14:textId="41A164F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C48B79D" w14:textId="5DD5523A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4418B0F" w14:textId="2D1D211B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B8D4D5" w14:textId="7AE255BF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,4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A73649A" w14:textId="24832780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C9BE34" w14:textId="4CA919AF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C3F1BC8" w14:textId="76D57F98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7B92AE06" w14:textId="757712A1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3AE5D39" w14:textId="0981AD31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52B13EA" w14:textId="31F2C4CF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365B7" w:rsidRPr="008F36E9" w14:paraId="4D90A2A4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7C71E334" w14:textId="373B41A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2D4C662" w14:textId="7CE51C0C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D0324B1" w14:textId="2C1A704A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,0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CB7869" w14:textId="320FD75E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,45</w:t>
            </w:r>
          </w:p>
        </w:tc>
        <w:tc>
          <w:tcPr>
            <w:tcW w:w="1474" w:type="dxa"/>
            <w:vAlign w:val="bottom"/>
          </w:tcPr>
          <w:p w14:paraId="4678C266" w14:textId="5C4A2176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3D75A0A" w14:textId="4E36B475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C21F028" w14:textId="11C0160A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A62241" w14:textId="333CE378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5540BE0" w14:textId="1134F3F4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7CCB51" w14:textId="322E5966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7365B7" w:rsidRPr="008F36E9" w14:paraId="52D8DBDF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2EE4E2EA" w14:textId="7D31530F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52827571" w14:textId="382642FE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81DFE8E" w14:textId="276C93C7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,6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1E0483D" w14:textId="16A1EAE4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,65</w:t>
            </w:r>
          </w:p>
        </w:tc>
        <w:tc>
          <w:tcPr>
            <w:tcW w:w="1474" w:type="dxa"/>
            <w:vAlign w:val="bottom"/>
          </w:tcPr>
          <w:p w14:paraId="5D8057B6" w14:textId="57AD82B6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4404458" w14:textId="5B885E31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2183357" w14:textId="20A02494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08ACB4B" w14:textId="58781D32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B1B74C1" w14:textId="3D2775D0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7A5E898" w14:textId="71178767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7365B7" w:rsidRPr="008F36E9" w14:paraId="7D724882" w14:textId="77777777" w:rsidTr="00907701">
        <w:trPr>
          <w:trHeight w:val="300"/>
        </w:trPr>
        <w:tc>
          <w:tcPr>
            <w:tcW w:w="1474" w:type="dxa"/>
            <w:shd w:val="clear" w:color="000000" w:fill="D9D9D9"/>
          </w:tcPr>
          <w:p w14:paraId="02317266" w14:textId="67BF4158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6A5B89C6" w14:textId="1DE20047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0C2EC96" w14:textId="0B656D92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,7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4C163F2" w14:textId="402E4DD7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,91</w:t>
            </w:r>
          </w:p>
        </w:tc>
        <w:tc>
          <w:tcPr>
            <w:tcW w:w="1474" w:type="dxa"/>
            <w:vAlign w:val="bottom"/>
          </w:tcPr>
          <w:p w14:paraId="04BC485F" w14:textId="315DD6AF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A240DCA" w14:textId="7467B3BE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8B681EA" w14:textId="22A38356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431ADCF" w14:textId="6A4335CF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8016DF8" w14:textId="1ACEEE51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0E5DD94" w14:textId="0921F4D5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365B7" w:rsidRPr="008F36E9" w14:paraId="1FF7975C" w14:textId="77777777" w:rsidTr="00907701">
        <w:trPr>
          <w:trHeight w:val="300"/>
        </w:trPr>
        <w:tc>
          <w:tcPr>
            <w:tcW w:w="1474" w:type="dxa"/>
            <w:shd w:val="clear" w:color="000000" w:fill="595959"/>
          </w:tcPr>
          <w:p w14:paraId="610CBF78" w14:textId="650A487B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4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10211BA9" w14:textId="3DFE54EC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3CC4DD4" w14:textId="631C57CC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,33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612EE395" w14:textId="1511CA66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,2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59A2942" w14:textId="7D85A7D1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5EDDA604" w14:textId="62EB9D37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F6038F8" w14:textId="55C1F777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7836CDF4" w14:textId="586FBCB2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C43D51D" w14:textId="0ACEEF0B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6987F60F" w14:textId="256C44A3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7365B7" w:rsidRPr="008F36E9" w14:paraId="5E2F0F22" w14:textId="77777777" w:rsidTr="00907701">
        <w:trPr>
          <w:trHeight w:val="300"/>
        </w:trPr>
        <w:tc>
          <w:tcPr>
            <w:tcW w:w="1474" w:type="dxa"/>
            <w:shd w:val="clear" w:color="000000" w:fill="595959"/>
          </w:tcPr>
          <w:p w14:paraId="2ABC54E8" w14:textId="474D941D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6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7221E12D" w14:textId="411A585A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DE1B52E" w14:textId="0B874334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,62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18C876E8" w14:textId="61F13412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,84</w:t>
            </w:r>
          </w:p>
        </w:tc>
        <w:tc>
          <w:tcPr>
            <w:tcW w:w="1474" w:type="dxa"/>
            <w:vAlign w:val="bottom"/>
          </w:tcPr>
          <w:p w14:paraId="051BA06E" w14:textId="063A94CD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8669FC" w14:textId="78EDA80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F387466" w14:textId="4F2F3C15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9CE23C" w14:textId="22BF8303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678F58F" w14:textId="4FC6E5A0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59FCAAD" w14:textId="1C641261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365B7" w:rsidRPr="008F36E9" w14:paraId="3ED48794" w14:textId="77777777" w:rsidTr="00907701">
        <w:trPr>
          <w:trHeight w:val="300"/>
        </w:trPr>
        <w:tc>
          <w:tcPr>
            <w:tcW w:w="1474" w:type="dxa"/>
            <w:shd w:val="clear" w:color="000000" w:fill="595959"/>
          </w:tcPr>
          <w:p w14:paraId="4C418425" w14:textId="45AF2B8F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07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5BC01871" w14:textId="16120474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04C3913" w14:textId="1A8BD83D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,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3769D49" w14:textId="70D25466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,41</w:t>
            </w:r>
          </w:p>
        </w:tc>
        <w:tc>
          <w:tcPr>
            <w:tcW w:w="1474" w:type="dxa"/>
            <w:vAlign w:val="bottom"/>
          </w:tcPr>
          <w:p w14:paraId="1287E198" w14:textId="2D75A705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74" w:type="dxa"/>
            <w:shd w:val="clear" w:color="000000" w:fill="FFC7CE"/>
            <w:noWrap/>
            <w:vAlign w:val="bottom"/>
            <w:hideMark/>
          </w:tcPr>
          <w:p w14:paraId="287CEB7D" w14:textId="1766F603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74" w:type="dxa"/>
            <w:vAlign w:val="bottom"/>
          </w:tcPr>
          <w:p w14:paraId="5D5F3CE4" w14:textId="51D14B87" w:rsidR="007365B7" w:rsidRPr="00AD16FC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B62D886" w14:textId="141A8B15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8980F59" w14:textId="5FA73F2E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197CC5" w14:textId="69885DC1" w:rsidR="007365B7" w:rsidRPr="00AD16FC" w:rsidRDefault="00D23CA1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7365B7" w:rsidRPr="008F36E9" w14:paraId="31DE7EEB" w14:textId="77777777" w:rsidTr="00907701">
        <w:trPr>
          <w:trHeight w:val="300"/>
        </w:trPr>
        <w:tc>
          <w:tcPr>
            <w:tcW w:w="1474" w:type="dxa"/>
            <w:shd w:val="clear" w:color="000000" w:fill="595959"/>
          </w:tcPr>
          <w:p w14:paraId="68B10DE8" w14:textId="2BF7BEFA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1FEF104B" w14:textId="08776D84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8AD69F2" w14:textId="75060110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,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150CAEA" w14:textId="47CA475F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,26</w:t>
            </w:r>
          </w:p>
        </w:tc>
        <w:tc>
          <w:tcPr>
            <w:tcW w:w="1474" w:type="dxa"/>
            <w:vAlign w:val="bottom"/>
          </w:tcPr>
          <w:p w14:paraId="792CCB3C" w14:textId="29212377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85394B" w14:textId="5CBDCF40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vAlign w:val="bottom"/>
          </w:tcPr>
          <w:p w14:paraId="58C56337" w14:textId="2ED729FD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F3B442" w14:textId="3B50AFFA" w:rsidR="007365B7" w:rsidRPr="00162E62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vAlign w:val="bottom"/>
          </w:tcPr>
          <w:p w14:paraId="4D2FFDFF" w14:textId="27586D66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5722CB" w14:textId="1DCDBABC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365B7" w:rsidRPr="008F36E9" w14:paraId="1E5EC3EC" w14:textId="77777777" w:rsidTr="00907701">
        <w:trPr>
          <w:trHeight w:val="300"/>
        </w:trPr>
        <w:tc>
          <w:tcPr>
            <w:tcW w:w="1474" w:type="dxa"/>
            <w:shd w:val="clear" w:color="000000" w:fill="595959"/>
          </w:tcPr>
          <w:p w14:paraId="2F16D0C1" w14:textId="09A07446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29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465998CE" w14:textId="6B6F7CE2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29CAB8D" w14:textId="1894CF00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2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647E788" w14:textId="6FA67D92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,1</w:t>
            </w:r>
          </w:p>
        </w:tc>
        <w:tc>
          <w:tcPr>
            <w:tcW w:w="1474" w:type="dxa"/>
            <w:vAlign w:val="bottom"/>
          </w:tcPr>
          <w:p w14:paraId="62639F41" w14:textId="79BECE90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F8A3E4C" w14:textId="3DDC0F27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vAlign w:val="bottom"/>
          </w:tcPr>
          <w:p w14:paraId="5E4B74B5" w14:textId="7252218F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584C70C" w14:textId="13D90A57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74" w:type="dxa"/>
            <w:vAlign w:val="bottom"/>
          </w:tcPr>
          <w:p w14:paraId="5DA7C1CD" w14:textId="0C2BA6D9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1D4DE3E" w14:textId="55021B57" w:rsidR="007365B7" w:rsidRPr="00AD16FC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7365B7" w:rsidRPr="008F36E9" w14:paraId="60365548" w14:textId="77777777" w:rsidTr="00907701">
        <w:trPr>
          <w:trHeight w:val="300"/>
        </w:trPr>
        <w:tc>
          <w:tcPr>
            <w:tcW w:w="1474" w:type="dxa"/>
            <w:shd w:val="clear" w:color="000000" w:fill="595959"/>
          </w:tcPr>
          <w:p w14:paraId="2C3ACD25" w14:textId="6DB3578D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53DEA5F1" w14:textId="19535043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E2426E5" w14:textId="3FE42486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,5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F90F594" w14:textId="4F55EC05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,38</w:t>
            </w:r>
          </w:p>
        </w:tc>
        <w:tc>
          <w:tcPr>
            <w:tcW w:w="1474" w:type="dxa"/>
            <w:vAlign w:val="bottom"/>
          </w:tcPr>
          <w:p w14:paraId="3DA21FEC" w14:textId="43B80619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729FF3E" w14:textId="67143007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vAlign w:val="bottom"/>
          </w:tcPr>
          <w:p w14:paraId="3532D758" w14:textId="28366103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131A425" w14:textId="7EC1CAF5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vAlign w:val="bottom"/>
          </w:tcPr>
          <w:p w14:paraId="52FA5FAA" w14:textId="2C780DEA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873093E" w14:textId="55FBDB36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7365B7" w:rsidRPr="008F36E9" w14:paraId="39E69B20" w14:textId="77777777" w:rsidTr="00907701">
        <w:trPr>
          <w:trHeight w:val="300"/>
        </w:trPr>
        <w:tc>
          <w:tcPr>
            <w:tcW w:w="1474" w:type="dxa"/>
            <w:shd w:val="clear" w:color="000000" w:fill="595959"/>
          </w:tcPr>
          <w:p w14:paraId="3D68B9F5" w14:textId="51F265B9" w:rsidR="007365B7" w:rsidRPr="00162E62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3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11C5232E" w14:textId="66DCBDC2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4D6820C" w14:textId="6815C158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,3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2E3607F" w14:textId="1A9F4CD2" w:rsidR="007365B7" w:rsidRPr="008F36E9" w:rsidRDefault="007365B7" w:rsidP="007365B7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96</w:t>
            </w:r>
          </w:p>
        </w:tc>
        <w:tc>
          <w:tcPr>
            <w:tcW w:w="1474" w:type="dxa"/>
            <w:vAlign w:val="bottom"/>
          </w:tcPr>
          <w:p w14:paraId="57326B46" w14:textId="3ED1FB5C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7F9B83B" w14:textId="039F42FC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vAlign w:val="bottom"/>
          </w:tcPr>
          <w:p w14:paraId="0594A248" w14:textId="241C817E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21DB64E" w14:textId="4B6B45FD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vAlign w:val="bottom"/>
          </w:tcPr>
          <w:p w14:paraId="09A62B69" w14:textId="6B268ADE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8E7A661" w14:textId="5FDD3D1E" w:rsidR="007365B7" w:rsidRPr="008F36E9" w:rsidRDefault="007365B7" w:rsidP="0073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bookmarkEnd w:id="0"/>
    </w:tbl>
    <w:p w14:paraId="0E8C9CA2" w14:textId="77777777" w:rsidR="00896A0D" w:rsidRDefault="00896A0D"/>
    <w:sectPr w:rsidR="00896A0D" w:rsidSect="001F3CF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E62"/>
    <w:rsid w:val="000C78FD"/>
    <w:rsid w:val="000C7D86"/>
    <w:rsid w:val="00162E62"/>
    <w:rsid w:val="001C3A1C"/>
    <w:rsid w:val="001F3CFC"/>
    <w:rsid w:val="002F4D97"/>
    <w:rsid w:val="00343339"/>
    <w:rsid w:val="003446D9"/>
    <w:rsid w:val="003F0895"/>
    <w:rsid w:val="00410A87"/>
    <w:rsid w:val="00435022"/>
    <w:rsid w:val="004C111D"/>
    <w:rsid w:val="004E7D79"/>
    <w:rsid w:val="00522AF8"/>
    <w:rsid w:val="007365B7"/>
    <w:rsid w:val="008756B5"/>
    <w:rsid w:val="00896A0D"/>
    <w:rsid w:val="008B0CF2"/>
    <w:rsid w:val="008F36E9"/>
    <w:rsid w:val="00903DE8"/>
    <w:rsid w:val="0096717D"/>
    <w:rsid w:val="009B26E9"/>
    <w:rsid w:val="009B67FD"/>
    <w:rsid w:val="00A74F36"/>
    <w:rsid w:val="00AD16FC"/>
    <w:rsid w:val="00CD4CA7"/>
    <w:rsid w:val="00CF143B"/>
    <w:rsid w:val="00D23CA1"/>
    <w:rsid w:val="00E261C1"/>
    <w:rsid w:val="00FD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AFDC7"/>
  <w15:chartTrackingRefBased/>
  <w15:docId w15:val="{A7FB0623-C303-420F-9C2C-372930539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2E62"/>
  </w:style>
  <w:style w:type="paragraph" w:styleId="berschrift1">
    <w:name w:val="heading 1"/>
    <w:basedOn w:val="Standard"/>
    <w:next w:val="Standard"/>
    <w:link w:val="berschrift1Zchn"/>
    <w:uiPriority w:val="9"/>
    <w:qFormat/>
    <w:rsid w:val="00162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2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2E6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2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2E6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2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2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2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2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2E6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2E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2E6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2E6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2E6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2E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2E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2E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2E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2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2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2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2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2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2E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2E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2E6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2E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2E6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2E6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Stoyan Popkirov</dc:creator>
  <cp:keywords/>
  <dc:description/>
  <cp:lastModifiedBy>Rosa Michaelis</cp:lastModifiedBy>
  <cp:revision>15</cp:revision>
  <cp:lastPrinted>2025-10-15T15:09:00Z</cp:lastPrinted>
  <dcterms:created xsi:type="dcterms:W3CDTF">2025-10-15T13:16:00Z</dcterms:created>
  <dcterms:modified xsi:type="dcterms:W3CDTF">2025-10-17T17:03:00Z</dcterms:modified>
</cp:coreProperties>
</file>